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8E6741" w14:textId="5FF9AECC" w:rsidR="00645723" w:rsidRPr="00C662EB" w:rsidRDefault="002A2155" w:rsidP="005C186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C662EB">
        <w:rPr>
          <w:rFonts w:ascii="Times New Roman" w:hAnsi="Times New Roman" w:cs="Times New Roman"/>
          <w:b/>
          <w:bCs/>
          <w:sz w:val="28"/>
          <w:szCs w:val="28"/>
        </w:rPr>
        <w:t>Supplement</w:t>
      </w:r>
      <w:r w:rsidR="00D040EE">
        <w:rPr>
          <w:rFonts w:ascii="Times New Roman" w:hAnsi="Times New Roman" w:cs="Times New Roman"/>
          <w:b/>
          <w:bCs/>
          <w:sz w:val="28"/>
          <w:szCs w:val="28"/>
        </w:rPr>
        <w:t>ary material</w:t>
      </w:r>
      <w:r w:rsidRPr="00C662E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D040EE">
        <w:rPr>
          <w:rFonts w:ascii="Times New Roman" w:hAnsi="Times New Roman" w:cs="Times New Roman"/>
          <w:b/>
          <w:bCs/>
          <w:sz w:val="28"/>
          <w:szCs w:val="28"/>
        </w:rPr>
        <w:t>for</w:t>
      </w:r>
      <w:r w:rsidRPr="00C662EB">
        <w:rPr>
          <w:rFonts w:ascii="Times New Roman" w:hAnsi="Times New Roman" w:cs="Times New Roman"/>
          <w:b/>
          <w:bCs/>
          <w:sz w:val="28"/>
          <w:szCs w:val="28"/>
        </w:rPr>
        <w:t xml:space="preserve"> manuscript entitled “</w:t>
      </w:r>
      <w:r w:rsidR="00A84CE6" w:rsidRPr="00A84CE6">
        <w:rPr>
          <w:rFonts w:ascii="Times New Roman" w:hAnsi="Times New Roman" w:cs="Times New Roman"/>
          <w:b/>
          <w:bCs/>
          <w:sz w:val="28"/>
          <w:szCs w:val="28"/>
        </w:rPr>
        <w:t>Industrial fractionation of legumes: Composition, nutrition, structure, and functionality</w:t>
      </w:r>
      <w:r w:rsidRPr="00C662EB">
        <w:rPr>
          <w:rFonts w:ascii="Times New Roman" w:hAnsi="Times New Roman" w:cs="Times New Roman"/>
          <w:b/>
          <w:bCs/>
          <w:sz w:val="28"/>
          <w:szCs w:val="28"/>
        </w:rPr>
        <w:t>”</w:t>
      </w:r>
    </w:p>
    <w:p w14:paraId="7B11A8D4" w14:textId="77777777" w:rsidR="002A2155" w:rsidRPr="00C662EB" w:rsidRDefault="002A2155" w:rsidP="005C186B">
      <w:pPr>
        <w:jc w:val="center"/>
        <w:rPr>
          <w:rFonts w:ascii="Times New Roman" w:hAnsi="Times New Roman" w:cs="Times New Roman"/>
          <w:b/>
          <w:bCs/>
        </w:rPr>
      </w:pPr>
    </w:p>
    <w:p w14:paraId="7BC41F65" w14:textId="0B2520AE" w:rsidR="002A2155" w:rsidRPr="00C662EB" w:rsidRDefault="002A2155" w:rsidP="005C186B">
      <w:pPr>
        <w:jc w:val="center"/>
        <w:rPr>
          <w:rFonts w:ascii="Times New Roman" w:hAnsi="Times New Roman" w:cs="Times New Roman"/>
          <w:sz w:val="22"/>
          <w:szCs w:val="22"/>
        </w:rPr>
      </w:pPr>
      <w:r w:rsidRPr="00C662EB">
        <w:rPr>
          <w:rFonts w:ascii="Times New Roman" w:hAnsi="Times New Roman" w:cs="Times New Roman"/>
          <w:sz w:val="22"/>
          <w:szCs w:val="22"/>
        </w:rPr>
        <w:t xml:space="preserve">Ruixian Han, Yan Wang, </w:t>
      </w:r>
      <w:proofErr w:type="spellStart"/>
      <w:r w:rsidRPr="00C662EB">
        <w:rPr>
          <w:rFonts w:ascii="Times New Roman" w:hAnsi="Times New Roman" w:cs="Times New Roman"/>
          <w:sz w:val="22"/>
          <w:szCs w:val="22"/>
        </w:rPr>
        <w:t>Zhanming</w:t>
      </w:r>
      <w:proofErr w:type="spellEnd"/>
      <w:r w:rsidRPr="00C662EB">
        <w:rPr>
          <w:rFonts w:ascii="Times New Roman" w:hAnsi="Times New Roman" w:cs="Times New Roman"/>
          <w:sz w:val="22"/>
          <w:szCs w:val="22"/>
        </w:rPr>
        <w:t xml:space="preserve"> Yang, Stuart Micklethwaite, Martin Mond</w:t>
      </w:r>
      <w:r w:rsidR="00D040EE">
        <w:rPr>
          <w:rFonts w:ascii="Times New Roman" w:hAnsi="Times New Roman" w:cs="Times New Roman"/>
          <w:sz w:val="22"/>
          <w:szCs w:val="22"/>
        </w:rPr>
        <w:t>o</w:t>
      </w:r>
      <w:r w:rsidRPr="00C662EB">
        <w:rPr>
          <w:rFonts w:ascii="Times New Roman" w:hAnsi="Times New Roman" w:cs="Times New Roman"/>
          <w:sz w:val="22"/>
          <w:szCs w:val="22"/>
        </w:rPr>
        <w:t xml:space="preserve">r, Evi </w:t>
      </w:r>
      <w:proofErr w:type="spellStart"/>
      <w:r w:rsidRPr="00C662EB">
        <w:rPr>
          <w:rFonts w:ascii="Times New Roman" w:hAnsi="Times New Roman" w:cs="Times New Roman"/>
          <w:sz w:val="22"/>
          <w:szCs w:val="22"/>
        </w:rPr>
        <w:t>Paximada</w:t>
      </w:r>
      <w:proofErr w:type="spellEnd"/>
      <w:r w:rsidRPr="00C662EB">
        <w:rPr>
          <w:rFonts w:ascii="Times New Roman" w:hAnsi="Times New Roman" w:cs="Times New Roman"/>
          <w:sz w:val="22"/>
          <w:szCs w:val="22"/>
        </w:rPr>
        <w:t>, Alan Javier Hernández-Álvarez</w:t>
      </w:r>
    </w:p>
    <w:p w14:paraId="1B07CE52" w14:textId="77777777" w:rsidR="00E612DD" w:rsidRPr="00C662EB" w:rsidRDefault="00E612DD" w:rsidP="002A2155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D909B38" w14:textId="1AA31426" w:rsidR="00E612DD" w:rsidRPr="00C662EB" w:rsidRDefault="00E612DD" w:rsidP="00C662EB">
      <w:pPr>
        <w:pStyle w:val="ListParagraph"/>
        <w:numPr>
          <w:ilvl w:val="1"/>
          <w:numId w:val="3"/>
        </w:num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C662EB">
        <w:rPr>
          <w:rFonts w:ascii="Times New Roman" w:hAnsi="Times New Roman" w:cs="Times New Roman"/>
          <w:b/>
          <w:bCs/>
        </w:rPr>
        <w:t>Colour measurement</w:t>
      </w:r>
    </w:p>
    <w:p w14:paraId="105918A3" w14:textId="342AEB46" w:rsidR="002A2155" w:rsidRPr="00C662EB" w:rsidRDefault="002A2155" w:rsidP="00C662EB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C662EB">
        <w:rPr>
          <w:rFonts w:ascii="Times New Roman" w:hAnsi="Times New Roman" w:cs="Times New Roman"/>
          <w:sz w:val="22"/>
          <w:szCs w:val="22"/>
        </w:rPr>
        <w:t>Colour of each protein ingredient was measured using a portable colorimeter. The parameters L* indicates lightness, a* indicated red (positive value) and green (negative value), and b* indicated yellow (positive value) and blue (negative value) in the samples. Total colour difference (ΔE</w:t>
      </w:r>
      <w:r w:rsidRPr="00C662EB">
        <w:rPr>
          <w:rFonts w:ascii="Times New Roman" w:hAnsi="Times New Roman" w:cs="Times New Roman"/>
          <w:sz w:val="22"/>
          <w:szCs w:val="22"/>
          <w:vertAlign w:val="superscript"/>
        </w:rPr>
        <w:t>*</w:t>
      </w:r>
      <w:r w:rsidRPr="00C662EB">
        <w:rPr>
          <w:rFonts w:ascii="Times New Roman" w:hAnsi="Times New Roman" w:cs="Times New Roman"/>
          <w:sz w:val="22"/>
          <w:szCs w:val="22"/>
        </w:rPr>
        <w:t xml:space="preserve">) was calculated according to the following equation </w:t>
      </w:r>
      <w:r w:rsidRPr="00C662EB">
        <w:rPr>
          <w:rFonts w:ascii="Times New Roman" w:hAnsi="Times New Roman" w:cs="Times New Roman"/>
          <w:sz w:val="22"/>
          <w:szCs w:val="22"/>
        </w:rPr>
        <w:fldChar w:fldCharType="begin"/>
      </w:r>
      <w:r w:rsidRPr="00C662EB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Mokrzycki&lt;/Author&gt;&lt;Year&gt;2011&lt;/Year&gt;&lt;RecNum&gt;1380&lt;/RecNum&gt;&lt;DisplayText&gt;(Mokrzycki &amp;amp; Tatol, 2011)&lt;/DisplayText&gt;&lt;record&gt;&lt;rec-number&gt;1380&lt;/rec-number&gt;&lt;foreign-keys&gt;&lt;key app="EN" db-id="t9tta2ff5t9rp8ezsabvdwd5t9tetxatpa5a" timestamp="1735298264"&gt;1380&lt;/key&gt;&lt;/foreign-keys&gt;&lt;ref-type name="Journal Article"&gt;17&lt;/ref-type&gt;&lt;contributors&gt;&lt;authors&gt;&lt;author&gt;Mokrzycki, WS&lt;/author&gt;&lt;author&gt;Tatol, Maciej&lt;/author&gt;&lt;/authors&gt;&lt;/contributors&gt;&lt;titles&gt;&lt;title&gt;Colour difference∆ EA survey&lt;/title&gt;&lt;secondary-title&gt;Mach. Graph. Vis&lt;/secondary-title&gt;&lt;/titles&gt;&lt;periodical&gt;&lt;full-title&gt;Mach. Graph. Vis&lt;/full-title&gt;&lt;/periodical&gt;&lt;pages&gt;383-411&lt;/pages&gt;&lt;volume&gt;20&lt;/volume&gt;&lt;number&gt;4&lt;/number&gt;&lt;dates&gt;&lt;year&gt;2011&lt;/year&gt;&lt;/dates&gt;&lt;urls&gt;&lt;/urls&gt;&lt;/record&gt;&lt;/Cite&gt;&lt;/EndNote&gt;</w:instrText>
      </w:r>
      <w:r w:rsidRPr="00C662EB">
        <w:rPr>
          <w:rFonts w:ascii="Times New Roman" w:hAnsi="Times New Roman" w:cs="Times New Roman"/>
          <w:sz w:val="22"/>
          <w:szCs w:val="22"/>
        </w:rPr>
        <w:fldChar w:fldCharType="separate"/>
      </w:r>
      <w:r w:rsidRPr="00C662EB">
        <w:rPr>
          <w:rFonts w:ascii="Times New Roman" w:hAnsi="Times New Roman" w:cs="Times New Roman"/>
          <w:noProof/>
          <w:sz w:val="22"/>
          <w:szCs w:val="22"/>
        </w:rPr>
        <w:t>(Mokrzycki &amp; Tatol, 2011)</w:t>
      </w:r>
      <w:r w:rsidRPr="00C662EB">
        <w:rPr>
          <w:rFonts w:ascii="Times New Roman" w:hAnsi="Times New Roman" w:cs="Times New Roman"/>
          <w:sz w:val="22"/>
          <w:szCs w:val="22"/>
        </w:rPr>
        <w:fldChar w:fldCharType="end"/>
      </w:r>
      <w:r w:rsidRPr="00C662EB">
        <w:rPr>
          <w:rFonts w:ascii="Times New Roman" w:hAnsi="Times New Roman" w:cs="Times New Roman"/>
          <w:sz w:val="22"/>
          <w:szCs w:val="22"/>
        </w:rPr>
        <w:t>:</w:t>
      </w:r>
    </w:p>
    <w:p w14:paraId="4512EC66" w14:textId="77777777" w:rsidR="002A2155" w:rsidRPr="00C662EB" w:rsidRDefault="002A2155" w:rsidP="00C662EB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203CDF7" w14:textId="77777777" w:rsidR="002A2155" w:rsidRPr="00C662EB" w:rsidRDefault="002A2155" w:rsidP="00C662EB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C662EB">
        <w:rPr>
          <w:rFonts w:ascii="Times New Roman" w:hAnsi="Times New Roman" w:cs="Times New Roman"/>
          <w:sz w:val="22"/>
          <w:szCs w:val="22"/>
        </w:rPr>
        <w:t>ΔE</w:t>
      </w:r>
      <w:r w:rsidRPr="00C662EB">
        <w:rPr>
          <w:rFonts w:ascii="Times New Roman" w:hAnsi="Times New Roman" w:cs="Times New Roman"/>
          <w:sz w:val="22"/>
          <w:szCs w:val="22"/>
          <w:vertAlign w:val="superscript"/>
        </w:rPr>
        <w:t>*</w:t>
      </w:r>
      <w:r w:rsidRPr="00C662EB">
        <w:rPr>
          <w:rFonts w:ascii="Times New Roman" w:hAnsi="Times New Roman" w:cs="Times New Roman"/>
          <w:sz w:val="22"/>
          <w:szCs w:val="22"/>
        </w:rPr>
        <w:t xml:space="preserve"> = </w:t>
      </w:r>
      <m:oMath>
        <m:rad>
          <m:radPr>
            <m:degHide m:val="1"/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radPr>
          <m:deg/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(L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ref</m:t>
                </m:r>
              </m:sub>
              <m: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*</m:t>
                </m:r>
              </m:sup>
            </m:sSubSup>
            <m:r>
              <w:rPr>
                <w:rFonts w:ascii="Cambria Math" w:hAnsi="Cambria Math" w:cs="Times New Roman"/>
                <w:sz w:val="22"/>
                <w:szCs w:val="22"/>
              </w:rPr>
              <m:t>-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L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sample</m:t>
                </m:r>
              </m:sub>
              <m: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*</m:t>
                </m:r>
              </m:sup>
            </m:sSubSup>
            <m:sSup>
              <m:sSup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2"/>
                <w:szCs w:val="22"/>
              </w:rPr>
              <m:t>+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(a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ref</m:t>
                </m:r>
              </m:sub>
              <m: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*</m:t>
                </m:r>
              </m:sup>
            </m:sSubSup>
            <m:r>
              <w:rPr>
                <w:rFonts w:ascii="Cambria Math" w:hAnsi="Cambria Math" w:cs="Times New Roman"/>
                <w:sz w:val="22"/>
                <w:szCs w:val="22"/>
              </w:rPr>
              <m:t>-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sample</m:t>
                </m:r>
              </m:sub>
              <m: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*</m:t>
                </m:r>
              </m:sup>
            </m:sSubSup>
            <m:sSup>
              <m:sSup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2"/>
                <w:szCs w:val="22"/>
              </w:rPr>
              <m:t>+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(b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ref</m:t>
                </m:r>
              </m:sub>
              <m: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*</m:t>
                </m:r>
              </m:sup>
            </m:sSubSup>
            <m:r>
              <w:rPr>
                <w:rFonts w:ascii="Cambria Math" w:hAnsi="Cambria Math" w:cs="Times New Roman"/>
                <w:sz w:val="22"/>
                <w:szCs w:val="22"/>
              </w:rPr>
              <m:t>-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sample</m:t>
                </m:r>
              </m:sub>
              <m: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*</m:t>
                </m:r>
              </m:sup>
            </m:sSubSup>
            <m:sSup>
              <m:sSup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2</m:t>
                </m:r>
              </m:sup>
            </m:sSup>
          </m:e>
        </m:rad>
      </m:oMath>
    </w:p>
    <w:p w14:paraId="67012617" w14:textId="77777777" w:rsidR="002A2155" w:rsidRPr="00C662EB" w:rsidRDefault="002A2155" w:rsidP="00C662EB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C662EB">
        <w:rPr>
          <w:rFonts w:ascii="Times New Roman" w:hAnsi="Times New Roman" w:cs="Times New Roman"/>
          <w:sz w:val="22"/>
          <w:szCs w:val="22"/>
        </w:rPr>
        <w:t>Where the raw legume flour without fractionation was used as reference.</w:t>
      </w:r>
    </w:p>
    <w:p w14:paraId="2ED028C2" w14:textId="77777777" w:rsidR="002A2155" w:rsidRPr="00C662EB" w:rsidRDefault="002A2155" w:rsidP="00E612DD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77816E0C" w14:textId="38C72502" w:rsidR="002A2155" w:rsidRPr="00C662EB" w:rsidRDefault="002A2155" w:rsidP="00E612DD">
      <w:pPr>
        <w:jc w:val="both"/>
        <w:rPr>
          <w:rFonts w:ascii="Times New Roman" w:hAnsi="Times New Roman" w:cs="Times New Roman"/>
          <w:i/>
          <w:iCs/>
          <w:sz w:val="22"/>
          <w:szCs w:val="22"/>
        </w:rPr>
      </w:pPr>
      <w:r w:rsidRPr="00C662EB">
        <w:rPr>
          <w:rFonts w:ascii="Times New Roman" w:hAnsi="Times New Roman" w:cs="Times New Roman"/>
          <w:b/>
          <w:bCs/>
          <w:i/>
          <w:iCs/>
          <w:sz w:val="22"/>
          <w:szCs w:val="22"/>
        </w:rPr>
        <w:t>Table S1.</w:t>
      </w:r>
      <w:r w:rsidRPr="00C662EB">
        <w:rPr>
          <w:rFonts w:ascii="Times New Roman" w:hAnsi="Times New Roman" w:cs="Times New Roman"/>
          <w:i/>
          <w:iCs/>
          <w:sz w:val="22"/>
          <w:szCs w:val="22"/>
        </w:rPr>
        <w:t xml:space="preserve"> Colour (L*, a*, and b*), total colour difference (ΔE</w:t>
      </w:r>
      <w:r w:rsidRPr="00C662EB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*</w:t>
      </w:r>
      <w:r w:rsidRPr="00C662EB">
        <w:rPr>
          <w:rFonts w:ascii="Times New Roman" w:hAnsi="Times New Roman" w:cs="Times New Roman"/>
          <w:i/>
          <w:iCs/>
          <w:sz w:val="22"/>
          <w:szCs w:val="22"/>
        </w:rPr>
        <w:t>) of fava bean, chickpea, and red lentil in three forms: raw flour, dry-fractionation protein-enriched fractions, and wet-</w:t>
      </w:r>
      <w:r w:rsidR="00E612DD" w:rsidRPr="00C662EB">
        <w:rPr>
          <w:rFonts w:ascii="Times New Roman" w:hAnsi="Times New Roman" w:cs="Times New Roman"/>
          <w:i/>
          <w:iCs/>
          <w:sz w:val="22"/>
          <w:szCs w:val="22"/>
        </w:rPr>
        <w:t>fractionated</w:t>
      </w:r>
      <w:r w:rsidRPr="00C662EB">
        <w:rPr>
          <w:rFonts w:ascii="Times New Roman" w:hAnsi="Times New Roman" w:cs="Times New Roman"/>
          <w:i/>
          <w:iCs/>
          <w:sz w:val="22"/>
          <w:szCs w:val="22"/>
        </w:rPr>
        <w:t xml:space="preserve"> protein-enriched fractions.</w:t>
      </w:r>
    </w:p>
    <w:p w14:paraId="50DDB4E3" w14:textId="77777777" w:rsidR="00E612DD" w:rsidRPr="00C662EB" w:rsidRDefault="00E612DD" w:rsidP="00E612DD">
      <w:pPr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88"/>
        <w:gridCol w:w="1884"/>
        <w:gridCol w:w="1397"/>
        <w:gridCol w:w="1397"/>
        <w:gridCol w:w="1459"/>
        <w:gridCol w:w="821"/>
      </w:tblGrid>
      <w:tr w:rsidR="002A2155" w:rsidRPr="00C662EB" w14:paraId="7F8066FC" w14:textId="77777777" w:rsidTr="002A2155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EEA93A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DEC8A6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cess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C45315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B4481C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3F4133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B51201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ΔE</w:t>
            </w:r>
            <w:r w:rsidRPr="00C662EB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</w:tr>
      <w:tr w:rsidR="002A2155" w:rsidRPr="00C662EB" w14:paraId="50A31C63" w14:textId="77777777" w:rsidTr="002A2155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BBB58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ava 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F0B18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94F65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8.56 ± 0.11</w:t>
            </w: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7879A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1 ± 0.05</w:t>
            </w: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9C200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55 ± 0.06</w:t>
            </w: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46B3E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2A2155" w:rsidRPr="00C662EB" w14:paraId="474CC35A" w14:textId="77777777" w:rsidTr="002A2155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4ED44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F0160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ry fractio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49824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14 ± 0.06</w:t>
            </w: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D75DF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8 ± 0.13</w:t>
            </w: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FA8DB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66 ± 0.20</w:t>
            </w: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D9FEA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297</w:t>
            </w:r>
          </w:p>
        </w:tc>
      </w:tr>
      <w:tr w:rsidR="002A2155" w:rsidRPr="00C662EB" w14:paraId="5BEC2F74" w14:textId="77777777" w:rsidTr="002A2155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F2A89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FB79E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et fractio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3E6D1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3.65 ± 0.08</w:t>
            </w: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A9F2B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4 ± 0.02</w:t>
            </w: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9022C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86 ± 0.10</w:t>
            </w: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52BC0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040</w:t>
            </w:r>
          </w:p>
        </w:tc>
      </w:tr>
      <w:tr w:rsidR="002A2155" w:rsidRPr="00C662EB" w14:paraId="0BC37654" w14:textId="77777777" w:rsidTr="002A2155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0EE552A8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0EA09E86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2EE2397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4D83870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5F9FFB3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2D335CA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A2155" w:rsidRPr="00C662EB" w14:paraId="34C8A10D" w14:textId="77777777" w:rsidTr="002A2155">
        <w:trPr>
          <w:trHeight w:val="32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49F363A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ickpe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AF0345F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w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C161087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6.09 ± 0.05</w:t>
            </w: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584FA15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8 ± 0.11</w:t>
            </w: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f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97AFF54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95 ± 0.14</w:t>
            </w: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EA1EB31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2A2155" w:rsidRPr="00C662EB" w14:paraId="5F6F9504" w14:textId="77777777" w:rsidTr="002A2155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738EE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FC7B2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ry fractio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CCB35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7.07 ± 0.35</w:t>
            </w: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C9E66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5 ± 0.05</w:t>
            </w: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58957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63 ± 0.42</w:t>
            </w: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2CA16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00</w:t>
            </w:r>
          </w:p>
        </w:tc>
      </w:tr>
      <w:tr w:rsidR="002A2155" w:rsidRPr="00C662EB" w14:paraId="3B47EF58" w14:textId="77777777" w:rsidTr="002A2155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4B14A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240DE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et fractio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F6E73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8.95 ± 0.15</w:t>
            </w: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CF789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33 ± 0.08</w:t>
            </w: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120BB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.33 ± 0.12</w:t>
            </w: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1773C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510</w:t>
            </w:r>
          </w:p>
        </w:tc>
      </w:tr>
      <w:tr w:rsidR="002A2155" w:rsidRPr="00C662EB" w14:paraId="4742DAFF" w14:textId="77777777" w:rsidTr="002A2155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5E5CC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DB35A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66148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EDBFA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9D0FA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2C16B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A2155" w:rsidRPr="00C662EB" w14:paraId="3AFB0C41" w14:textId="77777777" w:rsidTr="002A2155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83A28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d lent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C025A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2E6E1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7.15 ± 0.11</w:t>
            </w: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FF158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47 ± 0.33</w:t>
            </w: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AB23B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03 ± 0.16</w:t>
            </w: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4659C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2A2155" w:rsidRPr="00C662EB" w14:paraId="7D751B8B" w14:textId="77777777" w:rsidTr="002A2155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11F9BF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8A6EFF2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ry fraction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75015C4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7.92 ± 0.18</w:t>
            </w: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65FEDE7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36 ± 0.50</w:t>
            </w: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9366766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09 ± 0.37</w:t>
            </w: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7297B8A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936</w:t>
            </w:r>
          </w:p>
        </w:tc>
      </w:tr>
      <w:tr w:rsidR="002A2155" w:rsidRPr="00C662EB" w14:paraId="5D9B4CF9" w14:textId="77777777" w:rsidTr="002A2155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AEAF77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8E2766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et fractio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8A2C41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.65 ± 0.13</w:t>
            </w: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D075EE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35 ± 0.07</w:t>
            </w: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490DC5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.44 ± 0.22</w:t>
            </w: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A1FE08" w14:textId="77777777" w:rsidR="002A2155" w:rsidRPr="00C662EB" w:rsidRDefault="002A2155" w:rsidP="00E6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737</w:t>
            </w:r>
          </w:p>
        </w:tc>
      </w:tr>
    </w:tbl>
    <w:p w14:paraId="29DE0C8A" w14:textId="77777777" w:rsidR="002A2155" w:rsidRPr="00C662EB" w:rsidRDefault="002A2155" w:rsidP="00E612DD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39C25BA" w14:textId="77777777" w:rsidR="005F476D" w:rsidRDefault="005F476D" w:rsidP="00C41D9A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482B26A" w14:textId="62286AF5" w:rsidR="002A2155" w:rsidRPr="00C662EB" w:rsidRDefault="002A2155" w:rsidP="00C41D9A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C662EB">
        <w:rPr>
          <w:rFonts w:ascii="Times New Roman" w:hAnsi="Times New Roman" w:cs="Times New Roman"/>
          <w:sz w:val="22"/>
          <w:szCs w:val="22"/>
        </w:rPr>
        <w:t xml:space="preserve">The reduction in lightness and the shift in colour towards yellowness after wet fraction was obvious. This change was attributed to Maillard reaction under alkaline extraction conditions and high spray-drying temperature </w:t>
      </w:r>
      <w:r w:rsidRPr="00C662EB">
        <w:rPr>
          <w:rFonts w:ascii="Times New Roman" w:hAnsi="Times New Roman" w:cs="Times New Roman"/>
          <w:sz w:val="22"/>
          <w:szCs w:val="22"/>
        </w:rPr>
        <w:fldChar w:fldCharType="begin"/>
      </w:r>
      <w:r w:rsidRPr="00C662EB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Hopf&lt;/Author&gt;&lt;Year&gt;2024&lt;/Year&gt;&lt;RecNum&gt;1434&lt;/RecNum&gt;&lt;DisplayText&gt;(Hopf et al., 2024)&lt;/DisplayText&gt;&lt;record&gt;&lt;rec-number&gt;1434&lt;/rec-number&gt;&lt;foreign-keys&gt;&lt;key app="EN" db-id="t9tta2ff5t9rp8ezsabvdwd5t9tetxatpa5a" timestamp="1736278576"&gt;1434&lt;/key&gt;&lt;/foreign-keys&gt;&lt;ref-type name="Journal Article"&gt;17&lt;/ref-type&gt;&lt;contributors&gt;&lt;authors&gt;&lt;author&gt;Hopf, Andreas&lt;/author&gt;&lt;author&gt;Agarwal, Deepa&lt;/author&gt;&lt;author&gt;Skylas, Daniel J&lt;/author&gt;&lt;author&gt;Whiteway, Chris&lt;/author&gt;&lt;author&gt;Buckow, Roman&lt;/author&gt;&lt;author&gt;Dehghani, Fariba&lt;/author&gt;&lt;/authors&gt;&lt;/contributors&gt;&lt;titles&gt;&lt;title&gt;Techno‐Functional Properties of Dry and Wet Fractionated Pulse Protein Ingredients&lt;/title&gt;&lt;secondary-title&gt;Legume Science&lt;/secondary-title&gt;&lt;/titles&gt;&lt;periodical&gt;&lt;full-title&gt;Legume Science&lt;/full-title&gt;&lt;/periodical&gt;&lt;pages&gt;e70005&lt;/pages&gt;&lt;volume&gt;6&lt;/volume&gt;&lt;number&gt;4&lt;/number&gt;&lt;dates&gt;&lt;year&gt;2024&lt;/year&gt;&lt;/dates&gt;&lt;isbn&gt;2639-6181&lt;/isbn&gt;&lt;urls&gt;&lt;/urls&gt;&lt;/record&gt;&lt;/Cite&gt;&lt;/EndNote&gt;</w:instrText>
      </w:r>
      <w:r w:rsidRPr="00C662EB">
        <w:rPr>
          <w:rFonts w:ascii="Times New Roman" w:hAnsi="Times New Roman" w:cs="Times New Roman"/>
          <w:sz w:val="22"/>
          <w:szCs w:val="22"/>
        </w:rPr>
        <w:fldChar w:fldCharType="separate"/>
      </w:r>
      <w:r w:rsidRPr="00C662EB">
        <w:rPr>
          <w:rFonts w:ascii="Times New Roman" w:hAnsi="Times New Roman" w:cs="Times New Roman"/>
          <w:noProof/>
          <w:sz w:val="22"/>
          <w:szCs w:val="22"/>
        </w:rPr>
        <w:t>(Hopf et al., 2024)</w:t>
      </w:r>
      <w:r w:rsidRPr="00C662EB">
        <w:rPr>
          <w:rFonts w:ascii="Times New Roman" w:hAnsi="Times New Roman" w:cs="Times New Roman"/>
          <w:sz w:val="22"/>
          <w:szCs w:val="22"/>
        </w:rPr>
        <w:fldChar w:fldCharType="end"/>
      </w:r>
      <w:r w:rsidRPr="00C662EB">
        <w:rPr>
          <w:rFonts w:ascii="Times New Roman" w:hAnsi="Times New Roman" w:cs="Times New Roman"/>
          <w:sz w:val="22"/>
          <w:szCs w:val="22"/>
        </w:rPr>
        <w:t xml:space="preserve">, as well to the brown quinones formed due to the enhanced </w:t>
      </w:r>
      <w:r w:rsidRPr="00C662EB">
        <w:rPr>
          <w:rFonts w:ascii="Times New Roman" w:hAnsi="Times New Roman" w:cs="Times New Roman"/>
          <w:sz w:val="22"/>
          <w:szCs w:val="22"/>
        </w:rPr>
        <w:lastRenderedPageBreak/>
        <w:t xml:space="preserve">extraction of polyphenols </w:t>
      </w:r>
      <w:r w:rsidRPr="00C662EB">
        <w:rPr>
          <w:rFonts w:ascii="Times New Roman" w:hAnsi="Times New Roman" w:cs="Times New Roman"/>
          <w:sz w:val="22"/>
          <w:szCs w:val="22"/>
        </w:rPr>
        <w:fldChar w:fldCharType="begin"/>
      </w:r>
      <w:r w:rsidRPr="00C662EB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Wintersohle&lt;/Author&gt;&lt;Year&gt;2023&lt;/Year&gt;&lt;RecNum&gt;1531&lt;/RecNum&gt;&lt;DisplayText&gt;(Wintersohle et al., 2023)&lt;/DisplayText&gt;&lt;record&gt;&lt;rec-number&gt;1531&lt;/rec-number&gt;&lt;foreign-keys&gt;&lt;key app="EN" db-id="t9tta2ff5t9rp8ezsabvdwd5t9tetxatpa5a" timestamp="1739742540"&gt;1531&lt;/key&gt;&lt;/foreign-keys&gt;&lt;ref-type name="Journal Article"&gt;17&lt;/ref-type&gt;&lt;contributors&gt;&lt;authors&gt;&lt;author&gt;Wintersohle, Christina&lt;/author&gt;&lt;author&gt;Kracke, Inola&lt;/author&gt;&lt;author&gt;Ignatzy, Laura Melanie&lt;/author&gt;&lt;author&gt;Etzbach, Lara&lt;/author&gt;&lt;author&gt;Schweiggert-Weisz, Ute&lt;/author&gt;&lt;/authors&gt;&lt;/contributors&gt;&lt;titles&gt;&lt;title&gt;Physicochemical and chemical properties of mung bean protein isolate affected by the isolation procedure&lt;/title&gt;&lt;secondary-title&gt;Current Research in Food Science&lt;/secondary-title&gt;&lt;/titles&gt;&lt;periodical&gt;&lt;full-title&gt;Current Research in Food Science&lt;/full-title&gt;&lt;/periodical&gt;&lt;pages&gt;100582&lt;/pages&gt;&lt;volume&gt;7&lt;/volume&gt;&lt;dates&gt;&lt;year&gt;2023&lt;/year&gt;&lt;/dates&gt;&lt;isbn&gt;2665-9271&lt;/isbn&gt;&lt;urls&gt;&lt;/urls&gt;&lt;/record&gt;&lt;/Cite&gt;&lt;/EndNote&gt;</w:instrText>
      </w:r>
      <w:r w:rsidRPr="00C662EB">
        <w:rPr>
          <w:rFonts w:ascii="Times New Roman" w:hAnsi="Times New Roman" w:cs="Times New Roman"/>
          <w:sz w:val="22"/>
          <w:szCs w:val="22"/>
        </w:rPr>
        <w:fldChar w:fldCharType="separate"/>
      </w:r>
      <w:r w:rsidRPr="00C662EB">
        <w:rPr>
          <w:rFonts w:ascii="Times New Roman" w:hAnsi="Times New Roman" w:cs="Times New Roman"/>
          <w:noProof/>
          <w:sz w:val="22"/>
          <w:szCs w:val="22"/>
        </w:rPr>
        <w:t>(Wintersohle et al., 2023)</w:t>
      </w:r>
      <w:r w:rsidRPr="00C662EB">
        <w:rPr>
          <w:rFonts w:ascii="Times New Roman" w:hAnsi="Times New Roman" w:cs="Times New Roman"/>
          <w:sz w:val="22"/>
          <w:szCs w:val="22"/>
        </w:rPr>
        <w:fldChar w:fldCharType="end"/>
      </w:r>
      <w:r w:rsidRPr="00C662EB">
        <w:rPr>
          <w:rFonts w:ascii="Times New Roman" w:hAnsi="Times New Roman" w:cs="Times New Roman"/>
          <w:sz w:val="22"/>
          <w:szCs w:val="22"/>
        </w:rPr>
        <w:t xml:space="preserve">. In contrast, these reactions did not occur during dry fractionation, explaining the minimal changes observed in L* and b* values in dry-fractionated legume PF. Regarding a* value, which is associated with level of natural pigment, including chlorophyll, carotenoids, and anthocyanins </w:t>
      </w:r>
      <w:r w:rsidRPr="00C662EB">
        <w:rPr>
          <w:rFonts w:ascii="Times New Roman" w:hAnsi="Times New Roman" w:cs="Times New Roman"/>
          <w:sz w:val="22"/>
          <w:szCs w:val="22"/>
        </w:rPr>
        <w:fldChar w:fldCharType="begin"/>
      </w:r>
      <w:r w:rsidRPr="00C662EB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Sousa&lt;/Author&gt;&lt;Year&gt;2022&lt;/Year&gt;&lt;RecNum&gt;1532&lt;/RecNum&gt;&lt;DisplayText&gt;(Sousa, 2022)&lt;/DisplayText&gt;&lt;record&gt;&lt;rec-number&gt;1532&lt;/rec-number&gt;&lt;foreign-keys&gt;&lt;key app="EN" db-id="t9tta2ff5t9rp8ezsabvdwd5t9tetxatpa5a" timestamp="1739742667"&gt;1532&lt;/key&gt;&lt;/foreign-keys&gt;&lt;ref-type name="Journal Article"&gt;17&lt;/ref-type&gt;&lt;contributors&gt;&lt;authors&gt;&lt;author&gt;Sousa, Clara&lt;/author&gt;&lt;/authors&gt;&lt;/contributors&gt;&lt;titles&gt;&lt;title&gt;Anthocyanins, carotenoids and chlorophylls in edible plant leaves unveiled by tandem mass spectrometry&lt;/title&gt;&lt;secondary-title&gt;Foods&lt;/secondary-title&gt;&lt;/titles&gt;&lt;periodical&gt;&lt;full-title&gt;Foods&lt;/full-title&gt;&lt;/periodical&gt;&lt;pages&gt;1924&lt;/pages&gt;&lt;volume&gt;11&lt;/volume&gt;&lt;number&gt;13&lt;/number&gt;&lt;dates&gt;&lt;year&gt;2022&lt;/year&gt;&lt;/dates&gt;&lt;isbn&gt;2304-8158&lt;/isbn&gt;&lt;urls&gt;&lt;/urls&gt;&lt;/record&gt;&lt;/Cite&gt;&lt;/EndNote&gt;</w:instrText>
      </w:r>
      <w:r w:rsidRPr="00C662EB">
        <w:rPr>
          <w:rFonts w:ascii="Times New Roman" w:hAnsi="Times New Roman" w:cs="Times New Roman"/>
          <w:sz w:val="22"/>
          <w:szCs w:val="22"/>
        </w:rPr>
        <w:fldChar w:fldCharType="separate"/>
      </w:r>
      <w:r w:rsidRPr="00C662EB">
        <w:rPr>
          <w:rFonts w:ascii="Times New Roman" w:hAnsi="Times New Roman" w:cs="Times New Roman"/>
          <w:noProof/>
          <w:sz w:val="22"/>
          <w:szCs w:val="22"/>
        </w:rPr>
        <w:t>(Sousa, 2022)</w:t>
      </w:r>
      <w:r w:rsidRPr="00C662EB">
        <w:rPr>
          <w:rFonts w:ascii="Times New Roman" w:hAnsi="Times New Roman" w:cs="Times New Roman"/>
          <w:sz w:val="22"/>
          <w:szCs w:val="22"/>
        </w:rPr>
        <w:fldChar w:fldCharType="end"/>
      </w:r>
      <w:r w:rsidRPr="00C662EB">
        <w:rPr>
          <w:rFonts w:ascii="Times New Roman" w:hAnsi="Times New Roman" w:cs="Times New Roman"/>
          <w:sz w:val="22"/>
          <w:szCs w:val="22"/>
        </w:rPr>
        <w:t>, the changes of a* value were largely sample-dependent. Fractionation processing itself did not have a direct effect on the a* value.</w:t>
      </w:r>
    </w:p>
    <w:p w14:paraId="635200F9" w14:textId="77777777" w:rsidR="00E612DD" w:rsidRPr="00C662EB" w:rsidRDefault="00E612DD" w:rsidP="00E612DD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4CEA69C" w14:textId="2E71C552" w:rsidR="00C662EB" w:rsidRPr="00C662EB" w:rsidRDefault="00C662EB" w:rsidP="00E612DD">
      <w:pPr>
        <w:pStyle w:val="ListParagraph"/>
        <w:numPr>
          <w:ilvl w:val="1"/>
          <w:numId w:val="3"/>
        </w:num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C662EB">
        <w:rPr>
          <w:rFonts w:ascii="Times New Roman" w:hAnsi="Times New Roman" w:cs="Times New Roman"/>
          <w:b/>
          <w:bCs/>
        </w:rPr>
        <w:t>Pearson correlation coefficient analysis</w:t>
      </w:r>
    </w:p>
    <w:p w14:paraId="154E6DAD" w14:textId="08F25917" w:rsidR="002A2155" w:rsidRPr="00C662EB" w:rsidRDefault="00E612DD" w:rsidP="002A2155">
      <w:pPr>
        <w:jc w:val="both"/>
        <w:rPr>
          <w:rFonts w:ascii="Times New Roman" w:hAnsi="Times New Roman" w:cs="Times New Roman"/>
          <w:sz w:val="22"/>
          <w:szCs w:val="22"/>
        </w:rPr>
      </w:pPr>
      <w:r w:rsidRPr="00C662EB">
        <w:rPr>
          <w:rFonts w:ascii="Times New Roman" w:hAnsi="Times New Roman" w:cs="Times New Roman"/>
          <w:b/>
          <w:bCs/>
          <w:i/>
          <w:iCs/>
          <w:sz w:val="22"/>
          <w:szCs w:val="22"/>
        </w:rPr>
        <w:t>Table S2</w:t>
      </w:r>
      <w:r w:rsidRPr="00C662EB">
        <w:rPr>
          <w:rFonts w:ascii="Times New Roman" w:hAnsi="Times New Roman" w:cs="Times New Roman"/>
          <w:sz w:val="22"/>
          <w:szCs w:val="22"/>
        </w:rPr>
        <w:t xml:space="preserve">. Pearson correlation coefficients (r) among compositional profiles, antinutritional factors, amino acid profiles, protein quality, structural characteristics, protein quality, and techno-functional properties </w:t>
      </w:r>
      <w:r w:rsidR="0006105E" w:rsidRPr="00C662EB">
        <w:rPr>
          <w:rFonts w:ascii="Times New Roman" w:hAnsi="Times New Roman" w:cs="Times New Roman"/>
          <w:sz w:val="22"/>
          <w:szCs w:val="22"/>
        </w:rPr>
        <w:t>of legumes flours after dry fractionation and wet fractionation.</w:t>
      </w:r>
      <w:r w:rsidRPr="00C662EB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2C7706B8" w14:textId="77777777" w:rsidR="0006105E" w:rsidRPr="00C662EB" w:rsidRDefault="0006105E" w:rsidP="002A2155">
      <w:pPr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989"/>
        <w:gridCol w:w="3019"/>
        <w:gridCol w:w="3018"/>
      </w:tblGrid>
      <w:tr w:rsidR="0006105E" w:rsidRPr="0006105E" w14:paraId="29F58028" w14:textId="77777777" w:rsidTr="0006105E">
        <w:trPr>
          <w:trHeight w:val="320"/>
        </w:trPr>
        <w:tc>
          <w:tcPr>
            <w:tcW w:w="1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7634C7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D38364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y fractionation</w:t>
            </w:r>
          </w:p>
        </w:tc>
        <w:tc>
          <w:tcPr>
            <w:tcW w:w="1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649003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t fractionation</w:t>
            </w:r>
          </w:p>
        </w:tc>
      </w:tr>
      <w:tr w:rsidR="0006105E" w:rsidRPr="0006105E" w14:paraId="277A214F" w14:textId="77777777" w:rsidTr="0006105E">
        <w:trPr>
          <w:trHeight w:val="320"/>
        </w:trPr>
        <w:tc>
          <w:tcPr>
            <w:tcW w:w="16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259CB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rotein content</w:t>
            </w:r>
          </w:p>
        </w:tc>
        <w:tc>
          <w:tcPr>
            <w:tcW w:w="16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BA3B9" w14:textId="032DD9EC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497</w:t>
            </w:r>
            <w:r w:rsidRPr="00C662E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**</w:t>
            </w:r>
          </w:p>
        </w:tc>
        <w:tc>
          <w:tcPr>
            <w:tcW w:w="16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4EE64" w14:textId="6B4CA366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614</w:t>
            </w:r>
            <w:r w:rsidR="00EF7056" w:rsidRPr="00C662E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**</w:t>
            </w:r>
          </w:p>
        </w:tc>
      </w:tr>
      <w:tr w:rsidR="0006105E" w:rsidRPr="0006105E" w14:paraId="635093BC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CA945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otal starch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6802D" w14:textId="5DFA8F24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9784</w:t>
            </w:r>
            <w:r w:rsidRPr="00C662E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**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01C76" w14:textId="0915520A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9938</w:t>
            </w:r>
            <w:r w:rsidR="00EF7056" w:rsidRPr="00C662E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***</w:t>
            </w:r>
          </w:p>
        </w:tc>
      </w:tr>
      <w:tr w:rsidR="0006105E" w:rsidRPr="0006105E" w14:paraId="329A7F1C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08E55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vailable Carbohydrate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11019" w14:textId="70525162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8442</w:t>
            </w:r>
            <w:r w:rsidRPr="00C662E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351EC" w14:textId="11F901D5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8622</w:t>
            </w:r>
            <w:r w:rsidR="00EF7056" w:rsidRPr="00C662E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06105E" w:rsidRPr="0006105E" w14:paraId="5A8A0B15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B2DBC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DF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679F7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111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1A52A" w14:textId="18C804B3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9046</w:t>
            </w:r>
            <w:r w:rsidR="00EF7056" w:rsidRPr="00C662E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06105E" w:rsidRPr="0006105E" w14:paraId="733E7C9B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801C3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oisture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88D94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7450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C246E" w14:textId="4C6902F8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8814</w:t>
            </w:r>
            <w:r w:rsidR="00EF7056" w:rsidRPr="00C662E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06105E" w:rsidRPr="0006105E" w14:paraId="1F8C5E21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F2ED5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PC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48A33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580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6CB27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761</w:t>
            </w:r>
          </w:p>
        </w:tc>
      </w:tr>
      <w:tr w:rsidR="0006105E" w:rsidRPr="0006105E" w14:paraId="2E605E58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3CBFD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hytic acid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58500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409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C0D8B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698</w:t>
            </w:r>
          </w:p>
        </w:tc>
      </w:tr>
      <w:tr w:rsidR="0006105E" w:rsidRPr="0006105E" w14:paraId="50F751A2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02F6F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ndensed tannins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88A86" w14:textId="7612F79C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444</w:t>
            </w:r>
            <w:r w:rsidRPr="00C662E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**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6D7F3" w14:textId="73A3C9EB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133</w:t>
            </w:r>
            <w:r w:rsidR="00EF7056" w:rsidRPr="00C662E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06105E" w:rsidRPr="0006105E" w14:paraId="4FBAC805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381DA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aponins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96569" w14:textId="50B22218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223</w:t>
            </w:r>
            <w:r w:rsidRPr="00C662E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41F1F" w14:textId="50F14F2E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341</w:t>
            </w:r>
            <w:r w:rsidR="00EF7056" w:rsidRPr="00C662E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**</w:t>
            </w:r>
          </w:p>
        </w:tc>
      </w:tr>
      <w:tr w:rsidR="0006105E" w:rsidRPr="0006105E" w14:paraId="27C7B214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846E6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rypsin inhibitors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4D2A7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7985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21621" w14:textId="5477898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158</w:t>
            </w:r>
            <w:r w:rsidR="00EF7056" w:rsidRPr="00C662E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06105E" w:rsidRPr="0006105E" w14:paraId="4BF9B0CE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764AF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sp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E68FD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5621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E7C76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7765</w:t>
            </w:r>
          </w:p>
        </w:tc>
      </w:tr>
      <w:tr w:rsidR="0006105E" w:rsidRPr="0006105E" w14:paraId="30A704D8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0A4EE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lu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40CFC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0789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3072D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051</w:t>
            </w:r>
          </w:p>
        </w:tc>
      </w:tr>
      <w:tr w:rsidR="0006105E" w:rsidRPr="0006105E" w14:paraId="197BA072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18E7D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er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417D8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570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3896A" w14:textId="08E3D684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723</w:t>
            </w:r>
            <w:r w:rsidR="00EF7056" w:rsidRPr="00C662E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06105E" w:rsidRPr="0006105E" w14:paraId="0D90D97F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6EF56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is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87962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532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54E7C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1693</w:t>
            </w:r>
          </w:p>
        </w:tc>
      </w:tr>
      <w:tr w:rsidR="0006105E" w:rsidRPr="0006105E" w14:paraId="6DFC5BE6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486BA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ly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139C8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6330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26794" w14:textId="27A92A98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8623</w:t>
            </w:r>
            <w:r w:rsidR="00EF7056" w:rsidRPr="00C662E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06105E" w:rsidRPr="0006105E" w14:paraId="3C51BD54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E7D2C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hr</w:t>
            </w:r>
            <w:proofErr w:type="spellEnd"/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4A2C8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0099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58310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3921</w:t>
            </w:r>
          </w:p>
        </w:tc>
      </w:tr>
      <w:tr w:rsidR="0006105E" w:rsidRPr="0006105E" w14:paraId="5C856377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9020E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rg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091F3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940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C0053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151</w:t>
            </w:r>
          </w:p>
        </w:tc>
      </w:tr>
      <w:tr w:rsidR="0006105E" w:rsidRPr="0006105E" w14:paraId="2648F287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5BAFA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la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2CE22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5448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AA281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5869</w:t>
            </w:r>
          </w:p>
        </w:tc>
      </w:tr>
      <w:tr w:rsidR="0006105E" w:rsidRPr="0006105E" w14:paraId="1CE0B1D4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CF056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ro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CF2E3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0642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ED651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1627</w:t>
            </w:r>
          </w:p>
        </w:tc>
      </w:tr>
      <w:tr w:rsidR="0006105E" w:rsidRPr="0006105E" w14:paraId="467E6C97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2C1AB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yr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CAB0B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431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A8A74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542</w:t>
            </w:r>
          </w:p>
        </w:tc>
      </w:tr>
      <w:tr w:rsidR="0006105E" w:rsidRPr="0006105E" w14:paraId="56B312A5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8BEA2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Val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64EA0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1605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3410B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4902</w:t>
            </w:r>
          </w:p>
        </w:tc>
      </w:tr>
      <w:tr w:rsidR="0006105E" w:rsidRPr="0006105E" w14:paraId="0976893B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F2101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et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1EDC4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997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B6035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066</w:t>
            </w:r>
          </w:p>
        </w:tc>
      </w:tr>
      <w:tr w:rsidR="0006105E" w:rsidRPr="0006105E" w14:paraId="44B8EDA6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B43DA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ys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6BB22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923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5D3BF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194</w:t>
            </w:r>
          </w:p>
        </w:tc>
      </w:tr>
      <w:tr w:rsidR="0006105E" w:rsidRPr="0006105E" w14:paraId="519715FA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1DA0A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Ie</w:t>
            </w:r>
            <w:proofErr w:type="spellEnd"/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67837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049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EB3DD" w14:textId="1FD3DC3E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695</w:t>
            </w:r>
            <w:r w:rsidR="00EF7056" w:rsidRPr="00C662E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06105E" w:rsidRPr="0006105E" w14:paraId="56E10F5E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2F8DB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rp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1A5A7" w14:textId="5CD2C776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8371</w:t>
            </w:r>
            <w:r w:rsidRPr="00C662E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CC512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6729</w:t>
            </w:r>
          </w:p>
        </w:tc>
      </w:tr>
      <w:tr w:rsidR="0006105E" w:rsidRPr="0006105E" w14:paraId="3E11FFE4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75C19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eu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4E17C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838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B0094" w14:textId="561C656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368</w:t>
            </w:r>
            <w:r w:rsidR="00EF7056" w:rsidRPr="00C662E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**</w:t>
            </w:r>
          </w:p>
        </w:tc>
      </w:tr>
      <w:tr w:rsidR="0006105E" w:rsidRPr="0006105E" w14:paraId="20C9687C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29B4E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he</w:t>
            </w:r>
            <w:proofErr w:type="spellEnd"/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CD222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025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6312E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799</w:t>
            </w:r>
          </w:p>
        </w:tc>
      </w:tr>
      <w:tr w:rsidR="0006105E" w:rsidRPr="0006105E" w14:paraId="4E1B3F1F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A2E6B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ys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3A2C1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779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77E77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0586</w:t>
            </w:r>
          </w:p>
        </w:tc>
      </w:tr>
      <w:tr w:rsidR="0006105E" w:rsidRPr="0006105E" w14:paraId="27BB66B8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16254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lastRenderedPageBreak/>
              <w:t>AAS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5F0BA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699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102F5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751</w:t>
            </w:r>
          </w:p>
        </w:tc>
      </w:tr>
      <w:tr w:rsidR="0006105E" w:rsidRPr="0006105E" w14:paraId="14124650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06208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AAI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DA7CC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660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AFD40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788</w:t>
            </w:r>
          </w:p>
        </w:tc>
      </w:tr>
      <w:tr w:rsidR="0006105E" w:rsidRPr="0006105E" w14:paraId="06110310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0182C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V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C10CD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624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D4084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784</w:t>
            </w:r>
          </w:p>
        </w:tc>
      </w:tr>
      <w:tr w:rsidR="0006105E" w:rsidRPr="0006105E" w14:paraId="08172A78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F4112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ER</w:t>
            </w: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03B96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609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AC07B" w14:textId="2BF0E071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392</w:t>
            </w:r>
            <w:r w:rsidR="00EF7056" w:rsidRPr="00C662E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**</w:t>
            </w:r>
          </w:p>
        </w:tc>
      </w:tr>
      <w:tr w:rsidR="0006105E" w:rsidRPr="0006105E" w14:paraId="1DF307FF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4F3C3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ER</w:t>
            </w: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88C8E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329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50239" w14:textId="1A6B16A8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497</w:t>
            </w:r>
            <w:r w:rsidR="00EF7056" w:rsidRPr="00C662E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**</w:t>
            </w:r>
          </w:p>
        </w:tc>
      </w:tr>
      <w:tr w:rsidR="0006105E" w:rsidRPr="0006105E" w14:paraId="517D58ED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67976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ER</w:t>
            </w: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bscript"/>
                <w14:ligatures w14:val="none"/>
              </w:rPr>
              <w:t>3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E63B5" w14:textId="77599B95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187</w:t>
            </w:r>
            <w:r w:rsidRPr="00C662E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**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3E74D" w14:textId="2C286BBD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015</w:t>
            </w:r>
            <w:r w:rsidR="00EF7056" w:rsidRPr="00C662E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06105E" w:rsidRPr="0006105E" w14:paraId="5328E953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961C6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ER</w:t>
            </w: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bscript"/>
                <w14:ligatures w14:val="none"/>
              </w:rPr>
              <w:t>4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8D56D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181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09109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794</w:t>
            </w:r>
          </w:p>
        </w:tc>
      </w:tr>
      <w:tr w:rsidR="0006105E" w:rsidRPr="0006105E" w14:paraId="57A603F1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BF3EF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ER</w:t>
            </w: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bscript"/>
                <w14:ligatures w14:val="none"/>
              </w:rPr>
              <w:t>5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A0F6A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859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E0517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907</w:t>
            </w:r>
          </w:p>
        </w:tc>
      </w:tr>
      <w:tr w:rsidR="0006105E" w:rsidRPr="0006105E" w14:paraId="78A6BB99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2246D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VPD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C14FB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1847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DC18A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716</w:t>
            </w:r>
          </w:p>
        </w:tc>
      </w:tr>
      <w:tr w:rsidR="0006105E" w:rsidRPr="0006105E" w14:paraId="721F3E6B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7CF13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VPDCAAS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FD45C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7175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299B2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277</w:t>
            </w:r>
          </w:p>
        </w:tc>
      </w:tr>
      <w:tr w:rsidR="0006105E" w:rsidRPr="0006105E" w14:paraId="1AC56E10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A7958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</w:t>
            </w: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bscript"/>
                <w14:ligatures w14:val="none"/>
              </w:rPr>
              <w:t>50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E0328" w14:textId="43B2A49B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8662</w:t>
            </w:r>
            <w:r w:rsidRPr="00C662E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BD560" w14:textId="6C6F29A5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215</w:t>
            </w:r>
            <w:r w:rsidR="00EF7056" w:rsidRPr="00C662E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**</w:t>
            </w:r>
          </w:p>
        </w:tc>
      </w:tr>
      <w:tr w:rsidR="0006105E" w:rsidRPr="0006105E" w14:paraId="40E7A36B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C1968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β-sheet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76A19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442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E0738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112</w:t>
            </w:r>
          </w:p>
        </w:tc>
      </w:tr>
      <w:tr w:rsidR="0006105E" w:rsidRPr="0006105E" w14:paraId="78397518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522EE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andom coil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9BCE2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1887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FFB53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243</w:t>
            </w:r>
          </w:p>
        </w:tc>
      </w:tr>
      <w:tr w:rsidR="0006105E" w:rsidRPr="0006105E" w14:paraId="598F5CCF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E00AB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α-helix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C9023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771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27DC3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3379</w:t>
            </w:r>
          </w:p>
        </w:tc>
      </w:tr>
      <w:tr w:rsidR="0006105E" w:rsidRPr="0006105E" w14:paraId="6B238D98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8492A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β-turn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BB38A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0990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38288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4935</w:t>
            </w:r>
          </w:p>
        </w:tc>
      </w:tr>
      <w:tr w:rsidR="0006105E" w:rsidRPr="0006105E" w14:paraId="644B34F2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BF987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urface hydrophobicity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08CE1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0622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96F99" w14:textId="5B2614AD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973</w:t>
            </w:r>
            <w:r w:rsidR="00EF7056" w:rsidRPr="00C662E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**</w:t>
            </w:r>
          </w:p>
        </w:tc>
      </w:tr>
      <w:tr w:rsidR="0006105E" w:rsidRPr="0006105E" w14:paraId="0730257F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B0520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HC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074F7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682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4077D" w14:textId="53B24EF4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008</w:t>
            </w:r>
            <w:r w:rsidR="00EF7056" w:rsidRPr="00C662E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**</w:t>
            </w:r>
          </w:p>
        </w:tc>
      </w:tr>
      <w:tr w:rsidR="0006105E" w:rsidRPr="0006105E" w14:paraId="539346ED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B3FDE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HC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E1378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388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DCB0C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3755</w:t>
            </w:r>
          </w:p>
        </w:tc>
      </w:tr>
      <w:tr w:rsidR="0006105E" w:rsidRPr="0006105E" w14:paraId="3B6D9143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4DB72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C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38D17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1892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87BAE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0435</w:t>
            </w:r>
          </w:p>
        </w:tc>
      </w:tr>
      <w:tr w:rsidR="0006105E" w:rsidRPr="0006105E" w14:paraId="4443AB0C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A8304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S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11BD4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0609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552BC" w14:textId="7A8BC51F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8653</w:t>
            </w:r>
            <w:r w:rsidR="00EF7056" w:rsidRPr="00C662E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06105E" w:rsidRPr="0006105E" w14:paraId="196709C4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5C067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AI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31AF1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400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D5C33" w14:textId="727C21AB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060</w:t>
            </w:r>
            <w:r w:rsidR="00EF7056" w:rsidRPr="00C662E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**</w:t>
            </w:r>
          </w:p>
        </w:tc>
      </w:tr>
      <w:tr w:rsidR="0006105E" w:rsidRPr="0006105E" w14:paraId="703E9787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E53C9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SI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1069B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424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7582E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290</w:t>
            </w:r>
          </w:p>
        </w:tc>
      </w:tr>
      <w:tr w:rsidR="0006105E" w:rsidRPr="0006105E" w14:paraId="16FDC80D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80670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GC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BBBD8" w14:textId="7CB195D1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9879</w:t>
            </w:r>
            <w:r w:rsidR="00EF7056" w:rsidRPr="00C662E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***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24069" w14:textId="1F248294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8165</w:t>
            </w:r>
            <w:r w:rsidR="00EF7056" w:rsidRPr="00C662E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06105E" w:rsidRPr="0006105E" w14:paraId="134BEACD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0F04E47" w14:textId="55952274" w:rsidR="0006105E" w:rsidRPr="0006105E" w:rsidRDefault="00C662EB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</w:t>
            </w:r>
            <w:r w:rsidR="0006105E"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rotein </w:t>
            </w:r>
            <w:r w:rsidR="0006105E" w:rsidRPr="00C662E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olubility</w:t>
            </w:r>
            <w:r w:rsidR="0006105E"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C662E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</w:t>
            </w:r>
            <w:r w:rsidR="0006105E"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H7</w:t>
            </w:r>
            <w:r w:rsidRPr="00C662E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67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DF7AC12" w14:textId="3B3C90F1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9445</w:t>
            </w:r>
            <w:r w:rsidR="00EF7056" w:rsidRPr="00C662E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**</w:t>
            </w:r>
          </w:p>
        </w:tc>
        <w:tc>
          <w:tcPr>
            <w:tcW w:w="167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19103CE" w14:textId="097B6ED2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9765</w:t>
            </w:r>
            <w:r w:rsidR="00EF7056" w:rsidRPr="00C662E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**</w:t>
            </w:r>
          </w:p>
        </w:tc>
      </w:tr>
      <w:tr w:rsidR="0006105E" w:rsidRPr="0006105E" w14:paraId="45580183" w14:textId="77777777" w:rsidTr="0006105E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7B82B4" w14:textId="7C4A8A22" w:rsidR="0006105E" w:rsidRPr="0006105E" w:rsidRDefault="00C662EB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662E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</w:t>
            </w:r>
            <w:r w:rsidR="0006105E"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oelectric point</w:t>
            </w:r>
          </w:p>
        </w:tc>
        <w:tc>
          <w:tcPr>
            <w:tcW w:w="16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521120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502</w:t>
            </w:r>
          </w:p>
        </w:tc>
        <w:tc>
          <w:tcPr>
            <w:tcW w:w="16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67DB61" w14:textId="77777777" w:rsidR="0006105E" w:rsidRPr="0006105E" w:rsidRDefault="0006105E" w:rsidP="0006105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6105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978</w:t>
            </w:r>
          </w:p>
        </w:tc>
      </w:tr>
    </w:tbl>
    <w:p w14:paraId="39B7B4A8" w14:textId="77777777" w:rsidR="0006105E" w:rsidRPr="00C662EB" w:rsidRDefault="0006105E" w:rsidP="002A2155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5C603F84" w14:textId="7FE02829" w:rsidR="0006105E" w:rsidRPr="00C662EB" w:rsidRDefault="0006105E" w:rsidP="002A2155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662E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*, **, and *** means the difference are significant at the 0.05, 0.01, and 0.001 level, respectively. </w:t>
      </w:r>
      <w:r w:rsidR="00C662EB" w:rsidRPr="00C662E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DF, total dietary fibre; TPC, total polyphenol content;  Gly, glycine; Lys, lysine; Glu, glutamine; Ser, serine; Ala, alanine; Leu, leucine; Met, methionine; </w:t>
      </w:r>
      <w:proofErr w:type="spellStart"/>
      <w:r w:rsidR="00C662EB" w:rsidRPr="00C662EB">
        <w:rPr>
          <w:rFonts w:ascii="Times New Roman" w:hAnsi="Times New Roman" w:cs="Times New Roman"/>
          <w:color w:val="000000" w:themeColor="text1"/>
          <w:sz w:val="22"/>
          <w:szCs w:val="22"/>
        </w:rPr>
        <w:t>Phe</w:t>
      </w:r>
      <w:proofErr w:type="spellEnd"/>
      <w:r w:rsidR="00C662EB" w:rsidRPr="00C662E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phenylalanine; </w:t>
      </w:r>
      <w:proofErr w:type="spellStart"/>
      <w:r w:rsidR="00C662EB" w:rsidRPr="00C662EB">
        <w:rPr>
          <w:rFonts w:ascii="Times New Roman" w:hAnsi="Times New Roman" w:cs="Times New Roman"/>
          <w:color w:val="000000" w:themeColor="text1"/>
          <w:sz w:val="22"/>
          <w:szCs w:val="22"/>
        </w:rPr>
        <w:t>Trp</w:t>
      </w:r>
      <w:proofErr w:type="spellEnd"/>
      <w:r w:rsidR="00C662EB" w:rsidRPr="00C662E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tryptophan; Pro, proline; Val, valine; Ile, isoleucine; Cys, cysteine; Tyr, tyrosine; His, histidine; Arg, arginine; </w:t>
      </w:r>
      <w:proofErr w:type="spellStart"/>
      <w:r w:rsidR="00C662EB" w:rsidRPr="00C662EB">
        <w:rPr>
          <w:rFonts w:ascii="Times New Roman" w:hAnsi="Times New Roman" w:cs="Times New Roman"/>
          <w:color w:val="000000" w:themeColor="text1"/>
          <w:sz w:val="22"/>
          <w:szCs w:val="22"/>
        </w:rPr>
        <w:t>Asn</w:t>
      </w:r>
      <w:proofErr w:type="spellEnd"/>
      <w:r w:rsidR="00C662EB" w:rsidRPr="00C662E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asparagine; Asp, aspartic acid; </w:t>
      </w:r>
      <w:proofErr w:type="spellStart"/>
      <w:r w:rsidR="00C662EB" w:rsidRPr="00C662EB">
        <w:rPr>
          <w:rFonts w:ascii="Times New Roman" w:hAnsi="Times New Roman" w:cs="Times New Roman"/>
          <w:color w:val="000000" w:themeColor="text1"/>
          <w:sz w:val="22"/>
          <w:szCs w:val="22"/>
        </w:rPr>
        <w:t>Thr</w:t>
      </w:r>
      <w:proofErr w:type="spellEnd"/>
      <w:r w:rsidR="00C662EB" w:rsidRPr="00C662EB">
        <w:rPr>
          <w:rFonts w:ascii="Times New Roman" w:hAnsi="Times New Roman" w:cs="Times New Roman"/>
          <w:color w:val="000000" w:themeColor="text1"/>
          <w:sz w:val="22"/>
          <w:szCs w:val="22"/>
        </w:rPr>
        <w:t>, threonine; EAAI, essential amino acid index; AAS, amino acid score; BV, predicted biological value; PER</w:t>
      </w:r>
      <w:r w:rsidR="00C662EB" w:rsidRPr="00C662EB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1-5</w:t>
      </w:r>
      <w:r w:rsidR="00C662EB" w:rsidRPr="00C662E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Protein efficiency ratio; IVPD, </w:t>
      </w:r>
      <w:r w:rsidR="00C662EB" w:rsidRPr="00C662E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In vitro</w:t>
      </w:r>
      <w:r w:rsidR="00C662EB" w:rsidRPr="00C662E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rotein digestibility; IVPDCAAS, </w:t>
      </w:r>
      <w:r w:rsidR="00C662EB" w:rsidRPr="00C662E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In vitro</w:t>
      </w:r>
      <w:r w:rsidR="00C662EB" w:rsidRPr="00C662E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rotein digestibility-corrected amino acid score; D</w:t>
      </w:r>
      <w:r w:rsidR="00C662EB" w:rsidRPr="00C662EB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50</w:t>
      </w:r>
      <w:r w:rsidR="00C662EB" w:rsidRPr="00C662EB">
        <w:rPr>
          <w:rFonts w:ascii="Times New Roman" w:hAnsi="Times New Roman" w:cs="Times New Roman"/>
          <w:color w:val="000000" w:themeColor="text1"/>
          <w:sz w:val="22"/>
          <w:szCs w:val="22"/>
        </w:rPr>
        <w:t>, average particle size; WHC, water holding capacity; OHC, oil holding capacity; FC, foaming capacity; FS, foaming stability; EAI. emulsifying activity index; ESI, emulsifying stability index; PS (pH</w:t>
      </w:r>
      <w:r w:rsidR="00D040E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C662EB" w:rsidRPr="00C662EB">
        <w:rPr>
          <w:rFonts w:ascii="Times New Roman" w:hAnsi="Times New Roman" w:cs="Times New Roman"/>
          <w:color w:val="000000" w:themeColor="text1"/>
          <w:sz w:val="22"/>
          <w:szCs w:val="22"/>
        </w:rPr>
        <w:t>7), protein solubility at pH 7; and LGC, least gelation concentration.</w:t>
      </w:r>
    </w:p>
    <w:p w14:paraId="1EE78FEA" w14:textId="77777777" w:rsidR="00C662EB" w:rsidRPr="00C662EB" w:rsidRDefault="00C662EB" w:rsidP="002A2155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E91A395" w14:textId="7F1308C0" w:rsidR="00C662EB" w:rsidRPr="00C41D9A" w:rsidRDefault="00C662EB" w:rsidP="002A2155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C41D9A">
        <w:rPr>
          <w:rFonts w:ascii="Times New Roman" w:hAnsi="Times New Roman" w:cs="Times New Roman"/>
          <w:b/>
          <w:bCs/>
          <w:color w:val="000000" w:themeColor="text1"/>
        </w:rPr>
        <w:t>References</w:t>
      </w:r>
    </w:p>
    <w:p w14:paraId="626657FC" w14:textId="77777777" w:rsidR="00C662EB" w:rsidRPr="00C662EB" w:rsidRDefault="00C662EB" w:rsidP="002A2155">
      <w:pPr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472093C7" w14:textId="77777777" w:rsidR="00C662EB" w:rsidRPr="00C662EB" w:rsidRDefault="00C662EB" w:rsidP="00C662E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662E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fldChar w:fldCharType="begin"/>
      </w:r>
      <w:r w:rsidRPr="00C662E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instrText xml:space="preserve"> ADDIN EN.REFLIST </w:instrText>
      </w:r>
      <w:r w:rsidRPr="00C662E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fldChar w:fldCharType="separate"/>
      </w:r>
      <w:r w:rsidRPr="00C662EB">
        <w:rPr>
          <w:rFonts w:ascii="Times New Roman" w:hAnsi="Times New Roman" w:cs="Times New Roman"/>
          <w:noProof/>
        </w:rPr>
        <w:t xml:space="preserve">Hopf, A., Agarwal, D., Skylas, D. J., Whiteway, C., Buckow, R., &amp; Dehghani, F. (2024). Techno‐Functional Properties of Dry and Wet Fractionated Pulse Protein Ingredients. </w:t>
      </w:r>
      <w:r w:rsidRPr="00C662EB">
        <w:rPr>
          <w:rFonts w:ascii="Times New Roman" w:hAnsi="Times New Roman" w:cs="Times New Roman"/>
          <w:i/>
          <w:noProof/>
        </w:rPr>
        <w:t>Legume Science, 6</w:t>
      </w:r>
      <w:r w:rsidRPr="00C662EB">
        <w:rPr>
          <w:rFonts w:ascii="Times New Roman" w:hAnsi="Times New Roman" w:cs="Times New Roman"/>
          <w:noProof/>
        </w:rPr>
        <w:t xml:space="preserve">(4), e70005. </w:t>
      </w:r>
    </w:p>
    <w:p w14:paraId="58286220" w14:textId="77777777" w:rsidR="00C662EB" w:rsidRPr="00C662EB" w:rsidRDefault="00C662EB" w:rsidP="00C662E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662EB">
        <w:rPr>
          <w:rFonts w:ascii="Times New Roman" w:hAnsi="Times New Roman" w:cs="Times New Roman"/>
          <w:noProof/>
        </w:rPr>
        <w:t xml:space="preserve">Mokrzycki, W., &amp; Tatol, M. (2011). Colour difference∆ EA survey. </w:t>
      </w:r>
      <w:r w:rsidRPr="00C662EB">
        <w:rPr>
          <w:rFonts w:ascii="Times New Roman" w:hAnsi="Times New Roman" w:cs="Times New Roman"/>
          <w:i/>
          <w:noProof/>
        </w:rPr>
        <w:t>Mach. Graph. Vis, 20</w:t>
      </w:r>
      <w:r w:rsidRPr="00C662EB">
        <w:rPr>
          <w:rFonts w:ascii="Times New Roman" w:hAnsi="Times New Roman" w:cs="Times New Roman"/>
          <w:noProof/>
        </w:rPr>
        <w:t xml:space="preserve">(4), 383-411. </w:t>
      </w:r>
    </w:p>
    <w:p w14:paraId="37E049B3" w14:textId="77777777" w:rsidR="00C662EB" w:rsidRPr="00C662EB" w:rsidRDefault="00C662EB" w:rsidP="00C662E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662EB">
        <w:rPr>
          <w:rFonts w:ascii="Times New Roman" w:hAnsi="Times New Roman" w:cs="Times New Roman"/>
          <w:noProof/>
        </w:rPr>
        <w:t xml:space="preserve">Sousa, C. (2022). Anthocyanins, carotenoids and chlorophylls in edible plant leaves unveiled by tandem mass spectrometry. </w:t>
      </w:r>
      <w:r w:rsidRPr="00C662EB">
        <w:rPr>
          <w:rFonts w:ascii="Times New Roman" w:hAnsi="Times New Roman" w:cs="Times New Roman"/>
          <w:i/>
          <w:noProof/>
        </w:rPr>
        <w:t>Foods, 11</w:t>
      </w:r>
      <w:r w:rsidRPr="00C662EB">
        <w:rPr>
          <w:rFonts w:ascii="Times New Roman" w:hAnsi="Times New Roman" w:cs="Times New Roman"/>
          <w:noProof/>
        </w:rPr>
        <w:t xml:space="preserve">(13), 1924. </w:t>
      </w:r>
    </w:p>
    <w:p w14:paraId="397B7ABB" w14:textId="77777777" w:rsidR="00C662EB" w:rsidRPr="00C662EB" w:rsidRDefault="00C662EB" w:rsidP="00C662E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662EB">
        <w:rPr>
          <w:rFonts w:ascii="Times New Roman" w:hAnsi="Times New Roman" w:cs="Times New Roman"/>
          <w:noProof/>
        </w:rPr>
        <w:lastRenderedPageBreak/>
        <w:t xml:space="preserve">Wintersohle, C., Kracke, I., Ignatzy, L. M., Etzbach, L., &amp; Schweiggert-Weisz, U. (2023). Physicochemical and chemical properties of mung bean protein isolate affected by the isolation procedure. </w:t>
      </w:r>
      <w:r w:rsidRPr="00C662EB">
        <w:rPr>
          <w:rFonts w:ascii="Times New Roman" w:hAnsi="Times New Roman" w:cs="Times New Roman"/>
          <w:i/>
          <w:noProof/>
        </w:rPr>
        <w:t>Current Research in Food Science, 7</w:t>
      </w:r>
      <w:r w:rsidRPr="00C662EB">
        <w:rPr>
          <w:rFonts w:ascii="Times New Roman" w:hAnsi="Times New Roman" w:cs="Times New Roman"/>
          <w:noProof/>
        </w:rPr>
        <w:t xml:space="preserve">, 100582. </w:t>
      </w:r>
    </w:p>
    <w:p w14:paraId="56482F63" w14:textId="497F736A" w:rsidR="00C662EB" w:rsidRPr="00C662EB" w:rsidRDefault="00C662EB" w:rsidP="002A2155">
      <w:pPr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C662E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fldChar w:fldCharType="end"/>
      </w:r>
    </w:p>
    <w:sectPr w:rsidR="00C662EB" w:rsidRPr="00C662EB" w:rsidSect="00C41D9A">
      <w:footerReference w:type="even" r:id="rId7"/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3E4AB1" w14:textId="77777777" w:rsidR="00251FFE" w:rsidRDefault="00251FFE" w:rsidP="00C41D9A">
      <w:r>
        <w:separator/>
      </w:r>
    </w:p>
  </w:endnote>
  <w:endnote w:type="continuationSeparator" w:id="0">
    <w:p w14:paraId="61E73A2C" w14:textId="77777777" w:rsidR="00251FFE" w:rsidRDefault="00251FFE" w:rsidP="00C41D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05058563"/>
      <w:docPartObj>
        <w:docPartGallery w:val="Page Numbers (Bottom of Page)"/>
        <w:docPartUnique/>
      </w:docPartObj>
    </w:sdtPr>
    <w:sdtContent>
      <w:p w14:paraId="0BFFB354" w14:textId="7409131B" w:rsidR="00C41D9A" w:rsidRDefault="00C41D9A" w:rsidP="00E85A0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884D06" w14:textId="77777777" w:rsidR="00C41D9A" w:rsidRDefault="00C41D9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31603214"/>
      <w:docPartObj>
        <w:docPartGallery w:val="Page Numbers (Bottom of Page)"/>
        <w:docPartUnique/>
      </w:docPartObj>
    </w:sdtPr>
    <w:sdtContent>
      <w:p w14:paraId="1C2182BD" w14:textId="6A514573" w:rsidR="00C41D9A" w:rsidRDefault="00C41D9A" w:rsidP="00E85A0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96AAAA6" w14:textId="77777777" w:rsidR="00C41D9A" w:rsidRDefault="00C41D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CE7AEA" w14:textId="77777777" w:rsidR="00251FFE" w:rsidRDefault="00251FFE" w:rsidP="00C41D9A">
      <w:r>
        <w:separator/>
      </w:r>
    </w:p>
  </w:footnote>
  <w:footnote w:type="continuationSeparator" w:id="0">
    <w:p w14:paraId="16933B48" w14:textId="77777777" w:rsidR="00251FFE" w:rsidRDefault="00251FFE" w:rsidP="00C41D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F0814"/>
    <w:multiLevelType w:val="multilevel"/>
    <w:tmpl w:val="114C097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4E345B3C"/>
    <w:multiLevelType w:val="multilevel"/>
    <w:tmpl w:val="68A84D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" w15:restartNumberingAfterBreak="0">
    <w:nsid w:val="501C1126"/>
    <w:multiLevelType w:val="multilevel"/>
    <w:tmpl w:val="3CA057A8"/>
    <w:lvl w:ilvl="0">
      <w:start w:val="1"/>
      <w:numFmt w:val="decimal"/>
      <w:lvlText w:val="%1."/>
      <w:lvlJc w:val="left"/>
      <w:pPr>
        <w:ind w:left="380" w:hanging="38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ind w:left="380" w:hanging="380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 w:val="0"/>
      </w:rPr>
    </w:lvl>
  </w:abstractNum>
  <w:num w:numId="1" w16cid:durableId="217909888">
    <w:abstractNumId w:val="1"/>
  </w:num>
  <w:num w:numId="2" w16cid:durableId="526062292">
    <w:abstractNumId w:val="2"/>
  </w:num>
  <w:num w:numId="3" w16cid:durableId="9343647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ood Chemistr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A2155"/>
    <w:rsid w:val="000177C4"/>
    <w:rsid w:val="000605AC"/>
    <w:rsid w:val="00060B09"/>
    <w:rsid w:val="0006105E"/>
    <w:rsid w:val="00087E39"/>
    <w:rsid w:val="00093BD1"/>
    <w:rsid w:val="000A6D69"/>
    <w:rsid w:val="000B19F1"/>
    <w:rsid w:val="000B364F"/>
    <w:rsid w:val="000C076C"/>
    <w:rsid w:val="000C0EE8"/>
    <w:rsid w:val="000C2A05"/>
    <w:rsid w:val="000C53DD"/>
    <w:rsid w:val="000E054C"/>
    <w:rsid w:val="000E4E6C"/>
    <w:rsid w:val="000E508F"/>
    <w:rsid w:val="000F5A5A"/>
    <w:rsid w:val="001011F3"/>
    <w:rsid w:val="00101210"/>
    <w:rsid w:val="0010463C"/>
    <w:rsid w:val="00104D9D"/>
    <w:rsid w:val="00111F52"/>
    <w:rsid w:val="00115E91"/>
    <w:rsid w:val="001219A9"/>
    <w:rsid w:val="00124548"/>
    <w:rsid w:val="00124EC5"/>
    <w:rsid w:val="001300C5"/>
    <w:rsid w:val="001326BE"/>
    <w:rsid w:val="00132AFB"/>
    <w:rsid w:val="00142830"/>
    <w:rsid w:val="00150B4A"/>
    <w:rsid w:val="0016692D"/>
    <w:rsid w:val="00172290"/>
    <w:rsid w:val="00187E1E"/>
    <w:rsid w:val="00194B3C"/>
    <w:rsid w:val="001A2C9E"/>
    <w:rsid w:val="001A78BC"/>
    <w:rsid w:val="001C5E30"/>
    <w:rsid w:val="001C7A7D"/>
    <w:rsid w:val="001D70F9"/>
    <w:rsid w:val="001E1478"/>
    <w:rsid w:val="001F77BC"/>
    <w:rsid w:val="002067C3"/>
    <w:rsid w:val="0021474F"/>
    <w:rsid w:val="00215494"/>
    <w:rsid w:val="002216DA"/>
    <w:rsid w:val="00230E25"/>
    <w:rsid w:val="00242E4A"/>
    <w:rsid w:val="00251FFE"/>
    <w:rsid w:val="00253B94"/>
    <w:rsid w:val="00264C7E"/>
    <w:rsid w:val="0027095E"/>
    <w:rsid w:val="0027299D"/>
    <w:rsid w:val="00275D58"/>
    <w:rsid w:val="002A2155"/>
    <w:rsid w:val="002A2755"/>
    <w:rsid w:val="002B5A60"/>
    <w:rsid w:val="002B6963"/>
    <w:rsid w:val="002C37F6"/>
    <w:rsid w:val="002E0B50"/>
    <w:rsid w:val="002E1D2A"/>
    <w:rsid w:val="002E3DB2"/>
    <w:rsid w:val="002F6A40"/>
    <w:rsid w:val="00305459"/>
    <w:rsid w:val="003218C2"/>
    <w:rsid w:val="003262AC"/>
    <w:rsid w:val="00326953"/>
    <w:rsid w:val="00332209"/>
    <w:rsid w:val="00335E69"/>
    <w:rsid w:val="003364C0"/>
    <w:rsid w:val="00345B8C"/>
    <w:rsid w:val="00363C48"/>
    <w:rsid w:val="0037381F"/>
    <w:rsid w:val="00374629"/>
    <w:rsid w:val="00375B32"/>
    <w:rsid w:val="00377E91"/>
    <w:rsid w:val="003900F9"/>
    <w:rsid w:val="00393C70"/>
    <w:rsid w:val="00394F8F"/>
    <w:rsid w:val="00396DB7"/>
    <w:rsid w:val="003B6803"/>
    <w:rsid w:val="003E005E"/>
    <w:rsid w:val="003E3DB2"/>
    <w:rsid w:val="003F7879"/>
    <w:rsid w:val="00413AC5"/>
    <w:rsid w:val="00432B03"/>
    <w:rsid w:val="004432BB"/>
    <w:rsid w:val="00444740"/>
    <w:rsid w:val="00461DFB"/>
    <w:rsid w:val="004700B1"/>
    <w:rsid w:val="00481DA6"/>
    <w:rsid w:val="00483432"/>
    <w:rsid w:val="00486897"/>
    <w:rsid w:val="00486A91"/>
    <w:rsid w:val="004B4A2E"/>
    <w:rsid w:val="004B5752"/>
    <w:rsid w:val="004B6573"/>
    <w:rsid w:val="004E3B8E"/>
    <w:rsid w:val="004E4C8E"/>
    <w:rsid w:val="005022B8"/>
    <w:rsid w:val="00503127"/>
    <w:rsid w:val="00511EF0"/>
    <w:rsid w:val="0052010B"/>
    <w:rsid w:val="00520DEB"/>
    <w:rsid w:val="00524CC6"/>
    <w:rsid w:val="005325C0"/>
    <w:rsid w:val="00537CBB"/>
    <w:rsid w:val="00541428"/>
    <w:rsid w:val="00545FB4"/>
    <w:rsid w:val="00551F9A"/>
    <w:rsid w:val="005651F5"/>
    <w:rsid w:val="00580288"/>
    <w:rsid w:val="00584DD6"/>
    <w:rsid w:val="005871DD"/>
    <w:rsid w:val="00594FC9"/>
    <w:rsid w:val="005B58B6"/>
    <w:rsid w:val="005B60A5"/>
    <w:rsid w:val="005C186B"/>
    <w:rsid w:val="005C43C7"/>
    <w:rsid w:val="005F1AE8"/>
    <w:rsid w:val="005F4310"/>
    <w:rsid w:val="005F476D"/>
    <w:rsid w:val="005F558C"/>
    <w:rsid w:val="005F6736"/>
    <w:rsid w:val="005F75B0"/>
    <w:rsid w:val="006102ED"/>
    <w:rsid w:val="00617DEF"/>
    <w:rsid w:val="00632DFF"/>
    <w:rsid w:val="006340F6"/>
    <w:rsid w:val="00645723"/>
    <w:rsid w:val="00645C8B"/>
    <w:rsid w:val="006479FE"/>
    <w:rsid w:val="00654155"/>
    <w:rsid w:val="00655588"/>
    <w:rsid w:val="00676B5F"/>
    <w:rsid w:val="006807D7"/>
    <w:rsid w:val="00692344"/>
    <w:rsid w:val="006B3563"/>
    <w:rsid w:val="006B48B9"/>
    <w:rsid w:val="006B587F"/>
    <w:rsid w:val="006B6FDF"/>
    <w:rsid w:val="006C1587"/>
    <w:rsid w:val="006C4BAA"/>
    <w:rsid w:val="006E0B44"/>
    <w:rsid w:val="006F0C6F"/>
    <w:rsid w:val="006F57E9"/>
    <w:rsid w:val="00702A35"/>
    <w:rsid w:val="00707F95"/>
    <w:rsid w:val="007113CB"/>
    <w:rsid w:val="00723CC7"/>
    <w:rsid w:val="00732207"/>
    <w:rsid w:val="00734B00"/>
    <w:rsid w:val="0073672E"/>
    <w:rsid w:val="007376B8"/>
    <w:rsid w:val="00752755"/>
    <w:rsid w:val="0075473D"/>
    <w:rsid w:val="00762ABB"/>
    <w:rsid w:val="007764B8"/>
    <w:rsid w:val="007A5994"/>
    <w:rsid w:val="007B631B"/>
    <w:rsid w:val="007B6879"/>
    <w:rsid w:val="007B6E90"/>
    <w:rsid w:val="007D3CEE"/>
    <w:rsid w:val="007D4BF4"/>
    <w:rsid w:val="007D5AAA"/>
    <w:rsid w:val="007E653E"/>
    <w:rsid w:val="007F58A8"/>
    <w:rsid w:val="00800875"/>
    <w:rsid w:val="008156AB"/>
    <w:rsid w:val="00852837"/>
    <w:rsid w:val="00863377"/>
    <w:rsid w:val="008639E4"/>
    <w:rsid w:val="00864D3D"/>
    <w:rsid w:val="00867BC2"/>
    <w:rsid w:val="008753B0"/>
    <w:rsid w:val="00877AD5"/>
    <w:rsid w:val="00897122"/>
    <w:rsid w:val="008B60B3"/>
    <w:rsid w:val="008C0416"/>
    <w:rsid w:val="008D4781"/>
    <w:rsid w:val="008E05A1"/>
    <w:rsid w:val="008E0CF7"/>
    <w:rsid w:val="00901108"/>
    <w:rsid w:val="00931765"/>
    <w:rsid w:val="00935BBC"/>
    <w:rsid w:val="00942BA5"/>
    <w:rsid w:val="00943560"/>
    <w:rsid w:val="009443DA"/>
    <w:rsid w:val="009455C9"/>
    <w:rsid w:val="00964023"/>
    <w:rsid w:val="0097538C"/>
    <w:rsid w:val="009760E2"/>
    <w:rsid w:val="00984F63"/>
    <w:rsid w:val="00990D5E"/>
    <w:rsid w:val="009928DA"/>
    <w:rsid w:val="00997083"/>
    <w:rsid w:val="009A365E"/>
    <w:rsid w:val="009B2964"/>
    <w:rsid w:val="009B56B6"/>
    <w:rsid w:val="009C7CF9"/>
    <w:rsid w:val="009D6FCB"/>
    <w:rsid w:val="009E1DA4"/>
    <w:rsid w:val="009E36AD"/>
    <w:rsid w:val="00A139D3"/>
    <w:rsid w:val="00A249E4"/>
    <w:rsid w:val="00A26C51"/>
    <w:rsid w:val="00A353A7"/>
    <w:rsid w:val="00A373DB"/>
    <w:rsid w:val="00A77C29"/>
    <w:rsid w:val="00A820A7"/>
    <w:rsid w:val="00A84CE6"/>
    <w:rsid w:val="00A862B1"/>
    <w:rsid w:val="00AC39D0"/>
    <w:rsid w:val="00AD2495"/>
    <w:rsid w:val="00AD5962"/>
    <w:rsid w:val="00AE6946"/>
    <w:rsid w:val="00AF66E4"/>
    <w:rsid w:val="00B17754"/>
    <w:rsid w:val="00B26060"/>
    <w:rsid w:val="00B267FF"/>
    <w:rsid w:val="00B31B86"/>
    <w:rsid w:val="00B51537"/>
    <w:rsid w:val="00B55444"/>
    <w:rsid w:val="00B676BA"/>
    <w:rsid w:val="00B705F6"/>
    <w:rsid w:val="00BA1C33"/>
    <w:rsid w:val="00BB222F"/>
    <w:rsid w:val="00BB73A3"/>
    <w:rsid w:val="00BD48B3"/>
    <w:rsid w:val="00BD787D"/>
    <w:rsid w:val="00BE0994"/>
    <w:rsid w:val="00BE2356"/>
    <w:rsid w:val="00BF7CBE"/>
    <w:rsid w:val="00C230B0"/>
    <w:rsid w:val="00C35395"/>
    <w:rsid w:val="00C40B50"/>
    <w:rsid w:val="00C41D9A"/>
    <w:rsid w:val="00C437C4"/>
    <w:rsid w:val="00C53DB9"/>
    <w:rsid w:val="00C662EB"/>
    <w:rsid w:val="00C7007E"/>
    <w:rsid w:val="00C952F2"/>
    <w:rsid w:val="00C97B2D"/>
    <w:rsid w:val="00CA221E"/>
    <w:rsid w:val="00CC1C18"/>
    <w:rsid w:val="00CD68B7"/>
    <w:rsid w:val="00CE2355"/>
    <w:rsid w:val="00CE43A2"/>
    <w:rsid w:val="00CF1C2F"/>
    <w:rsid w:val="00D00496"/>
    <w:rsid w:val="00D01CE0"/>
    <w:rsid w:val="00D040EE"/>
    <w:rsid w:val="00D1110B"/>
    <w:rsid w:val="00D342DE"/>
    <w:rsid w:val="00D4619E"/>
    <w:rsid w:val="00D476B7"/>
    <w:rsid w:val="00D512C4"/>
    <w:rsid w:val="00D56FDE"/>
    <w:rsid w:val="00D609CC"/>
    <w:rsid w:val="00D637E5"/>
    <w:rsid w:val="00D64A15"/>
    <w:rsid w:val="00D6676B"/>
    <w:rsid w:val="00D66D4B"/>
    <w:rsid w:val="00D67A20"/>
    <w:rsid w:val="00D70356"/>
    <w:rsid w:val="00DA135E"/>
    <w:rsid w:val="00DA323E"/>
    <w:rsid w:val="00DD595C"/>
    <w:rsid w:val="00DE7979"/>
    <w:rsid w:val="00E014AD"/>
    <w:rsid w:val="00E043D3"/>
    <w:rsid w:val="00E04745"/>
    <w:rsid w:val="00E06049"/>
    <w:rsid w:val="00E25279"/>
    <w:rsid w:val="00E27D2F"/>
    <w:rsid w:val="00E42A5A"/>
    <w:rsid w:val="00E4786A"/>
    <w:rsid w:val="00E612DD"/>
    <w:rsid w:val="00E65A1D"/>
    <w:rsid w:val="00E720DB"/>
    <w:rsid w:val="00E83DA5"/>
    <w:rsid w:val="00E853F2"/>
    <w:rsid w:val="00E85CBD"/>
    <w:rsid w:val="00E864F6"/>
    <w:rsid w:val="00EB4B37"/>
    <w:rsid w:val="00EC0779"/>
    <w:rsid w:val="00EC237D"/>
    <w:rsid w:val="00EE2526"/>
    <w:rsid w:val="00EE717B"/>
    <w:rsid w:val="00EF7056"/>
    <w:rsid w:val="00F30CF8"/>
    <w:rsid w:val="00F53EE4"/>
    <w:rsid w:val="00F90C7C"/>
    <w:rsid w:val="00F91E17"/>
    <w:rsid w:val="00F963E6"/>
    <w:rsid w:val="00F96675"/>
    <w:rsid w:val="00FA09BE"/>
    <w:rsid w:val="00FA163F"/>
    <w:rsid w:val="00FA7354"/>
    <w:rsid w:val="00FB42F5"/>
    <w:rsid w:val="00FB4592"/>
    <w:rsid w:val="00FD00D3"/>
    <w:rsid w:val="00FF3310"/>
    <w:rsid w:val="00FF4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EBF91"/>
  <w15:chartTrackingRefBased/>
  <w15:docId w15:val="{3FB0C5CA-9D5E-E64F-8653-B0814022C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line="240" w:lineRule="atLeast"/>
        <w:ind w:left="720" w:hanging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40" w:lineRule="auto"/>
      <w:ind w:left="0" w:firstLine="0"/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2A21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21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21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21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21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215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215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215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215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21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21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21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21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21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21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21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21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21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21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21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215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21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21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21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21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21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1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1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2155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C662EB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62EB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C662EB"/>
    <w:pPr>
      <w:jc w:val="both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C662EB"/>
    <w:rPr>
      <w:rFonts w:ascii="Aptos" w:hAnsi="Aptos"/>
    </w:rPr>
  </w:style>
  <w:style w:type="character" w:styleId="LineNumber">
    <w:name w:val="line number"/>
    <w:basedOn w:val="DefaultParagraphFont"/>
    <w:uiPriority w:val="99"/>
    <w:semiHidden/>
    <w:unhideWhenUsed/>
    <w:rsid w:val="00C41D9A"/>
  </w:style>
  <w:style w:type="paragraph" w:styleId="Footer">
    <w:name w:val="footer"/>
    <w:basedOn w:val="Normal"/>
    <w:link w:val="FooterChar"/>
    <w:uiPriority w:val="99"/>
    <w:unhideWhenUsed/>
    <w:rsid w:val="00C41D9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1D9A"/>
  </w:style>
  <w:style w:type="character" w:styleId="PageNumber">
    <w:name w:val="page number"/>
    <w:basedOn w:val="DefaultParagraphFont"/>
    <w:uiPriority w:val="99"/>
    <w:semiHidden/>
    <w:unhideWhenUsed/>
    <w:rsid w:val="00C41D9A"/>
  </w:style>
  <w:style w:type="paragraph" w:styleId="Revision">
    <w:name w:val="Revision"/>
    <w:hidden/>
    <w:uiPriority w:val="99"/>
    <w:semiHidden/>
    <w:rsid w:val="00D040EE"/>
    <w:pPr>
      <w:spacing w:line="240" w:lineRule="auto"/>
      <w:ind w:left="0" w:firstLine="0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461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91</Words>
  <Characters>7935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xian Han</dc:creator>
  <cp:keywords/>
  <dc:description/>
  <cp:lastModifiedBy>Alan Hernandez Alvarez</cp:lastModifiedBy>
  <cp:revision>2</cp:revision>
  <dcterms:created xsi:type="dcterms:W3CDTF">2025-07-25T18:20:00Z</dcterms:created>
  <dcterms:modified xsi:type="dcterms:W3CDTF">2025-07-25T18:20:00Z</dcterms:modified>
</cp:coreProperties>
</file>